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BB9F9" w14:textId="77777777" w:rsidR="00C058C6" w:rsidRDefault="00C058C6"/>
    <w:p w14:paraId="63CB9519" w14:textId="3E17D8BE" w:rsidR="00F9284A" w:rsidRPr="00AD416F" w:rsidRDefault="00674AF1">
      <w:pPr>
        <w:rPr>
          <w:rFonts w:ascii="Times New Roman" w:hAnsi="Times New Roman" w:cs="Times New Roman"/>
        </w:rPr>
      </w:pPr>
      <w:proofErr w:type="gramStart"/>
      <w:r w:rsidRPr="00AD416F">
        <w:rPr>
          <w:rFonts w:ascii="Times New Roman" w:hAnsi="Times New Roman" w:cs="Times New Roman"/>
        </w:rPr>
        <w:t>Supplementary Table 1.</w:t>
      </w:r>
      <w:proofErr w:type="gramEnd"/>
      <w:r w:rsidRPr="00AD416F">
        <w:rPr>
          <w:rFonts w:ascii="Times New Roman" w:hAnsi="Times New Roman" w:cs="Times New Roman"/>
        </w:rPr>
        <w:t xml:space="preserve"> </w:t>
      </w:r>
      <w:proofErr w:type="gramStart"/>
      <w:r w:rsidR="001533A4" w:rsidRPr="00AD416F">
        <w:rPr>
          <w:rFonts w:ascii="Times New Roman" w:hAnsi="Times New Roman" w:cs="Times New Roman"/>
        </w:rPr>
        <w:t xml:space="preserve">Sensitivity, specificity, PPV and NPV for chromID VRE and VRE </w:t>
      </w:r>
      <w:r w:rsidR="001533A4" w:rsidRPr="00AD416F">
        <w:rPr>
          <w:rFonts w:ascii="Times New Roman" w:hAnsi="Times New Roman" w:cs="Times New Roman"/>
          <w:i/>
        </w:rPr>
        <w:t>Brilliance</w:t>
      </w:r>
      <w:r w:rsidR="001533A4" w:rsidRPr="00AD416F">
        <w:rPr>
          <w:rFonts w:ascii="Times New Roman" w:hAnsi="Times New Roman" w:cs="Times New Roman"/>
        </w:rPr>
        <w:t xml:space="preserve"> </w:t>
      </w:r>
      <w:r w:rsidRPr="00AD416F">
        <w:rPr>
          <w:rFonts w:ascii="Times New Roman" w:hAnsi="Times New Roman" w:cs="Times New Roman"/>
        </w:rPr>
        <w:t>after 24 and 48 hours incubation, with and without pre-enrichment.</w:t>
      </w:r>
      <w:proofErr w:type="gramEnd"/>
      <w:r w:rsidRPr="00AD416F">
        <w:rPr>
          <w:rFonts w:ascii="Times New Roman" w:hAnsi="Times New Roman" w:cs="Times New Roman"/>
        </w:rPr>
        <w:t xml:space="preserve"> </w:t>
      </w:r>
    </w:p>
    <w:p w14:paraId="583396AB" w14:textId="77777777" w:rsidR="001533A4" w:rsidRPr="00AD416F" w:rsidRDefault="001533A4">
      <w:pPr>
        <w:rPr>
          <w:rFonts w:ascii="Times New Roman" w:hAnsi="Times New Roman" w:cs="Times New Roman"/>
        </w:rPr>
      </w:pPr>
    </w:p>
    <w:p w14:paraId="714608AC" w14:textId="77777777" w:rsidR="001533A4" w:rsidRPr="00AD416F" w:rsidRDefault="001533A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324"/>
        <w:gridCol w:w="677"/>
        <w:gridCol w:w="671"/>
        <w:gridCol w:w="730"/>
        <w:gridCol w:w="684"/>
        <w:gridCol w:w="751"/>
        <w:gridCol w:w="751"/>
        <w:gridCol w:w="751"/>
        <w:gridCol w:w="751"/>
      </w:tblGrid>
      <w:tr w:rsidR="001533A4" w:rsidRPr="00AD416F" w14:paraId="3CFF51C5" w14:textId="77777777" w:rsidTr="001533A4">
        <w:tc>
          <w:tcPr>
            <w:tcW w:w="1426" w:type="dxa"/>
          </w:tcPr>
          <w:p w14:paraId="515817CB" w14:textId="30CF3C41" w:rsidR="001533A4" w:rsidRPr="00AD416F" w:rsidRDefault="00674AF1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324" w:type="dxa"/>
          </w:tcPr>
          <w:p w14:paraId="3B95A59B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Incubation time (hours)</w:t>
            </w:r>
          </w:p>
        </w:tc>
        <w:tc>
          <w:tcPr>
            <w:tcW w:w="677" w:type="dxa"/>
          </w:tcPr>
          <w:p w14:paraId="76FF037F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671" w:type="dxa"/>
          </w:tcPr>
          <w:p w14:paraId="30361753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730" w:type="dxa"/>
          </w:tcPr>
          <w:p w14:paraId="26298C1E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684" w:type="dxa"/>
          </w:tcPr>
          <w:p w14:paraId="22F120E2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751" w:type="dxa"/>
          </w:tcPr>
          <w:p w14:paraId="17874A9B" w14:textId="2BBAD7AE" w:rsidR="001533A4" w:rsidRPr="00AD416F" w:rsidRDefault="00671BBD" w:rsidP="00153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  <w:r w:rsidR="001533A4" w:rsidRPr="00AD416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51" w:type="dxa"/>
          </w:tcPr>
          <w:p w14:paraId="3C45E13E" w14:textId="6BCC4F0D" w:rsidR="001533A4" w:rsidRPr="00AD416F" w:rsidRDefault="00671BBD" w:rsidP="001533A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proofErr w:type="spellEnd"/>
            <w:r w:rsidR="001533A4" w:rsidRPr="00AD416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51" w:type="dxa"/>
          </w:tcPr>
          <w:p w14:paraId="5FDEE58F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751" w:type="dxa"/>
          </w:tcPr>
          <w:p w14:paraId="0519773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NPV (%)</w:t>
            </w:r>
          </w:p>
        </w:tc>
      </w:tr>
      <w:tr w:rsidR="00AD416F" w:rsidRPr="00AD416F" w14:paraId="6CC786DC" w14:textId="77777777" w:rsidTr="00701517">
        <w:tc>
          <w:tcPr>
            <w:tcW w:w="8516" w:type="dxa"/>
            <w:gridSpan w:val="10"/>
          </w:tcPr>
          <w:p w14:paraId="1745D34A" w14:textId="4E5441E9" w:rsidR="00AD416F" w:rsidRPr="00AD416F" w:rsidRDefault="00AD416F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Direct</w:t>
            </w:r>
          </w:p>
        </w:tc>
      </w:tr>
      <w:tr w:rsidR="001533A4" w:rsidRPr="00AD416F" w14:paraId="48E1BFEC" w14:textId="77777777" w:rsidTr="001533A4">
        <w:tc>
          <w:tcPr>
            <w:tcW w:w="1426" w:type="dxa"/>
            <w:vMerge w:val="restart"/>
          </w:tcPr>
          <w:p w14:paraId="3D8DA2FA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 xml:space="preserve">ChromID VRE </w:t>
            </w:r>
          </w:p>
        </w:tc>
        <w:tc>
          <w:tcPr>
            <w:tcW w:w="1324" w:type="dxa"/>
          </w:tcPr>
          <w:p w14:paraId="7DB230CD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dxa"/>
          </w:tcPr>
          <w:p w14:paraId="38071C76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1" w:type="dxa"/>
          </w:tcPr>
          <w:p w14:paraId="03DBBB9B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1FB8C98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684" w:type="dxa"/>
          </w:tcPr>
          <w:p w14:paraId="0F181DEE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1" w:type="dxa"/>
          </w:tcPr>
          <w:p w14:paraId="2B40FDCB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751" w:type="dxa"/>
          </w:tcPr>
          <w:p w14:paraId="77550F69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751" w:type="dxa"/>
          </w:tcPr>
          <w:p w14:paraId="153D37F7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751" w:type="dxa"/>
          </w:tcPr>
          <w:p w14:paraId="6898CC47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1.5</w:t>
            </w:r>
          </w:p>
        </w:tc>
      </w:tr>
      <w:tr w:rsidR="001533A4" w:rsidRPr="00AD416F" w14:paraId="69CBFEE3" w14:textId="77777777" w:rsidTr="001533A4">
        <w:tc>
          <w:tcPr>
            <w:tcW w:w="1426" w:type="dxa"/>
            <w:vMerge/>
          </w:tcPr>
          <w:p w14:paraId="178C8B71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05CE2534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7" w:type="dxa"/>
          </w:tcPr>
          <w:p w14:paraId="5075E361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71" w:type="dxa"/>
          </w:tcPr>
          <w:p w14:paraId="55A0CF83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dxa"/>
          </w:tcPr>
          <w:p w14:paraId="1545B52D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684" w:type="dxa"/>
          </w:tcPr>
          <w:p w14:paraId="2E4437FF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1" w:type="dxa"/>
          </w:tcPr>
          <w:p w14:paraId="0A24F16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751" w:type="dxa"/>
          </w:tcPr>
          <w:p w14:paraId="464DC5FF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751" w:type="dxa"/>
          </w:tcPr>
          <w:p w14:paraId="30B1AFB7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751" w:type="dxa"/>
          </w:tcPr>
          <w:p w14:paraId="2BAEBE6C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7.6</w:t>
            </w:r>
          </w:p>
        </w:tc>
      </w:tr>
      <w:tr w:rsidR="001533A4" w:rsidRPr="00AD416F" w14:paraId="60699DA4" w14:textId="77777777" w:rsidTr="001533A4">
        <w:tc>
          <w:tcPr>
            <w:tcW w:w="1426" w:type="dxa"/>
            <w:vMerge w:val="restart"/>
          </w:tcPr>
          <w:p w14:paraId="51FE3982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671BBD">
              <w:rPr>
                <w:rFonts w:ascii="Times New Roman" w:hAnsi="Times New Roman" w:cs="Times New Roman"/>
                <w:i/>
              </w:rPr>
              <w:t>Brilliance</w:t>
            </w:r>
            <w:r w:rsidRPr="00AD416F">
              <w:rPr>
                <w:rFonts w:ascii="Times New Roman" w:hAnsi="Times New Roman" w:cs="Times New Roman"/>
              </w:rPr>
              <w:t xml:space="preserve"> VRE</w:t>
            </w:r>
          </w:p>
        </w:tc>
        <w:tc>
          <w:tcPr>
            <w:tcW w:w="1324" w:type="dxa"/>
          </w:tcPr>
          <w:p w14:paraId="20F11169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dxa"/>
          </w:tcPr>
          <w:p w14:paraId="5B35B32C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1" w:type="dxa"/>
          </w:tcPr>
          <w:p w14:paraId="36278A82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25F969CE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684" w:type="dxa"/>
          </w:tcPr>
          <w:p w14:paraId="6C5CCFBC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1" w:type="dxa"/>
          </w:tcPr>
          <w:p w14:paraId="3F9A5F93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751" w:type="dxa"/>
          </w:tcPr>
          <w:p w14:paraId="2051630B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751" w:type="dxa"/>
          </w:tcPr>
          <w:p w14:paraId="6D517243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751" w:type="dxa"/>
          </w:tcPr>
          <w:p w14:paraId="6899694D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2.8</w:t>
            </w:r>
          </w:p>
        </w:tc>
      </w:tr>
      <w:tr w:rsidR="001533A4" w:rsidRPr="00AD416F" w14:paraId="3C5CD2A7" w14:textId="77777777" w:rsidTr="001533A4">
        <w:tc>
          <w:tcPr>
            <w:tcW w:w="1426" w:type="dxa"/>
            <w:vMerge/>
          </w:tcPr>
          <w:p w14:paraId="4ED1814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565985CA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7" w:type="dxa"/>
          </w:tcPr>
          <w:p w14:paraId="436E800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71" w:type="dxa"/>
          </w:tcPr>
          <w:p w14:paraId="0132911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dxa"/>
          </w:tcPr>
          <w:p w14:paraId="0BF50590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684" w:type="dxa"/>
          </w:tcPr>
          <w:p w14:paraId="51E30F7F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" w:type="dxa"/>
          </w:tcPr>
          <w:p w14:paraId="0ED66A99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751" w:type="dxa"/>
          </w:tcPr>
          <w:p w14:paraId="52C41725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751" w:type="dxa"/>
          </w:tcPr>
          <w:p w14:paraId="47B8BCAF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751" w:type="dxa"/>
          </w:tcPr>
          <w:p w14:paraId="152B620A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8.1</w:t>
            </w:r>
          </w:p>
        </w:tc>
      </w:tr>
      <w:tr w:rsidR="00AD416F" w:rsidRPr="00AD416F" w14:paraId="565E4C27" w14:textId="77777777" w:rsidTr="0099653C">
        <w:tc>
          <w:tcPr>
            <w:tcW w:w="8516" w:type="dxa"/>
            <w:gridSpan w:val="10"/>
          </w:tcPr>
          <w:p w14:paraId="325DDFC5" w14:textId="0740EE91" w:rsidR="00AD416F" w:rsidRPr="00AD416F" w:rsidRDefault="00AD416F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Enrichment</w:t>
            </w:r>
          </w:p>
        </w:tc>
      </w:tr>
      <w:tr w:rsidR="001533A4" w:rsidRPr="00AD416F" w14:paraId="3C45EC25" w14:textId="77777777" w:rsidTr="001533A4">
        <w:tc>
          <w:tcPr>
            <w:tcW w:w="1426" w:type="dxa"/>
            <w:vMerge w:val="restart"/>
          </w:tcPr>
          <w:p w14:paraId="7A9C47DC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ChromID VRE</w:t>
            </w:r>
          </w:p>
        </w:tc>
        <w:tc>
          <w:tcPr>
            <w:tcW w:w="1324" w:type="dxa"/>
          </w:tcPr>
          <w:p w14:paraId="587DBF01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dxa"/>
          </w:tcPr>
          <w:p w14:paraId="6B155B6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71" w:type="dxa"/>
          </w:tcPr>
          <w:p w14:paraId="2D60A104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0" w:type="dxa"/>
          </w:tcPr>
          <w:p w14:paraId="6F0DD03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684" w:type="dxa"/>
          </w:tcPr>
          <w:p w14:paraId="7FF9F644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" w:type="dxa"/>
          </w:tcPr>
          <w:p w14:paraId="33698DB5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751" w:type="dxa"/>
          </w:tcPr>
          <w:p w14:paraId="736E2E1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751" w:type="dxa"/>
          </w:tcPr>
          <w:p w14:paraId="64EB4AA6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751" w:type="dxa"/>
          </w:tcPr>
          <w:p w14:paraId="319BACEE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9.1</w:t>
            </w:r>
          </w:p>
        </w:tc>
      </w:tr>
      <w:tr w:rsidR="001533A4" w:rsidRPr="00AD416F" w14:paraId="222ACE57" w14:textId="77777777" w:rsidTr="001533A4">
        <w:tc>
          <w:tcPr>
            <w:tcW w:w="1426" w:type="dxa"/>
            <w:vMerge/>
          </w:tcPr>
          <w:p w14:paraId="61811E6E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31795DBE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7" w:type="dxa"/>
          </w:tcPr>
          <w:p w14:paraId="180E1E90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1" w:type="dxa"/>
          </w:tcPr>
          <w:p w14:paraId="70B73A4C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30" w:type="dxa"/>
          </w:tcPr>
          <w:p w14:paraId="40447A75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84" w:type="dxa"/>
          </w:tcPr>
          <w:p w14:paraId="1E1AB64B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" w:type="dxa"/>
          </w:tcPr>
          <w:p w14:paraId="01D0224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751" w:type="dxa"/>
          </w:tcPr>
          <w:p w14:paraId="28BFDF20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751" w:type="dxa"/>
          </w:tcPr>
          <w:p w14:paraId="63DFA697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751" w:type="dxa"/>
          </w:tcPr>
          <w:p w14:paraId="1606E924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9.5</w:t>
            </w:r>
          </w:p>
        </w:tc>
      </w:tr>
      <w:tr w:rsidR="001533A4" w:rsidRPr="00AD416F" w14:paraId="127C09F2" w14:textId="77777777" w:rsidTr="001533A4">
        <w:tc>
          <w:tcPr>
            <w:tcW w:w="1426" w:type="dxa"/>
            <w:vMerge w:val="restart"/>
          </w:tcPr>
          <w:p w14:paraId="5F3AA54A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671BBD">
              <w:rPr>
                <w:rFonts w:ascii="Times New Roman" w:hAnsi="Times New Roman" w:cs="Times New Roman"/>
                <w:i/>
              </w:rPr>
              <w:t xml:space="preserve">Brilliance </w:t>
            </w:r>
            <w:r w:rsidRPr="00AD416F">
              <w:rPr>
                <w:rFonts w:ascii="Times New Roman" w:hAnsi="Times New Roman" w:cs="Times New Roman"/>
              </w:rPr>
              <w:t>VRE</w:t>
            </w:r>
          </w:p>
        </w:tc>
        <w:tc>
          <w:tcPr>
            <w:tcW w:w="1324" w:type="dxa"/>
          </w:tcPr>
          <w:p w14:paraId="67E3DEDF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dxa"/>
          </w:tcPr>
          <w:p w14:paraId="2BEA0CCB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1" w:type="dxa"/>
          </w:tcPr>
          <w:p w14:paraId="4CF9A448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dxa"/>
          </w:tcPr>
          <w:p w14:paraId="20204483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684" w:type="dxa"/>
          </w:tcPr>
          <w:p w14:paraId="10F10DB7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" w:type="dxa"/>
          </w:tcPr>
          <w:p w14:paraId="0AA7DAD5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751" w:type="dxa"/>
          </w:tcPr>
          <w:p w14:paraId="6482DD71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751" w:type="dxa"/>
          </w:tcPr>
          <w:p w14:paraId="0B761D82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751" w:type="dxa"/>
          </w:tcPr>
          <w:p w14:paraId="4D56B574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9.6</w:t>
            </w:r>
          </w:p>
        </w:tc>
      </w:tr>
      <w:tr w:rsidR="001533A4" w:rsidRPr="00AD416F" w14:paraId="49A16863" w14:textId="77777777" w:rsidTr="001533A4">
        <w:tc>
          <w:tcPr>
            <w:tcW w:w="1426" w:type="dxa"/>
            <w:vMerge/>
          </w:tcPr>
          <w:p w14:paraId="3B96447C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0ECE0C09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7" w:type="dxa"/>
          </w:tcPr>
          <w:p w14:paraId="11B07796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1" w:type="dxa"/>
          </w:tcPr>
          <w:p w14:paraId="39E85F74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0" w:type="dxa"/>
          </w:tcPr>
          <w:p w14:paraId="22A2B431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684" w:type="dxa"/>
          </w:tcPr>
          <w:p w14:paraId="56E7877A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" w:type="dxa"/>
          </w:tcPr>
          <w:p w14:paraId="0B453EB2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1" w:type="dxa"/>
          </w:tcPr>
          <w:p w14:paraId="7A82F14D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751" w:type="dxa"/>
          </w:tcPr>
          <w:p w14:paraId="0C70117C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751" w:type="dxa"/>
          </w:tcPr>
          <w:p w14:paraId="425B74EC" w14:textId="77777777" w:rsidR="001533A4" w:rsidRPr="00AD416F" w:rsidRDefault="001533A4" w:rsidP="001533A4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26C792D1" w14:textId="77777777" w:rsidR="001533A4" w:rsidRPr="00AD416F" w:rsidRDefault="001533A4">
      <w:pPr>
        <w:rPr>
          <w:rFonts w:ascii="Times New Roman" w:hAnsi="Times New Roman" w:cs="Times New Roman"/>
        </w:rPr>
      </w:pPr>
    </w:p>
    <w:p w14:paraId="1423C2E1" w14:textId="1E2D81EE" w:rsidR="00F9284A" w:rsidRPr="00AD416F" w:rsidRDefault="001533A4">
      <w:pPr>
        <w:rPr>
          <w:rFonts w:ascii="Times New Roman" w:hAnsi="Times New Roman" w:cs="Times New Roman"/>
        </w:rPr>
      </w:pPr>
      <w:proofErr w:type="gramStart"/>
      <w:r w:rsidRPr="00AD416F">
        <w:rPr>
          <w:rFonts w:ascii="Times New Roman" w:hAnsi="Times New Roman" w:cs="Times New Roman"/>
        </w:rPr>
        <w:t>Supplementary Table 2</w:t>
      </w:r>
      <w:r w:rsidR="00674AF1" w:rsidRPr="00AD416F">
        <w:rPr>
          <w:rFonts w:ascii="Times New Roman" w:hAnsi="Times New Roman" w:cs="Times New Roman"/>
        </w:rPr>
        <w:t>.</w:t>
      </w:r>
      <w:proofErr w:type="gramEnd"/>
      <w:r w:rsidR="00674AF1" w:rsidRPr="00AD416F">
        <w:rPr>
          <w:rFonts w:ascii="Times New Roman" w:hAnsi="Times New Roman" w:cs="Times New Roman"/>
        </w:rPr>
        <w:t xml:space="preserve"> Sensitivity, specificity, PPV and NPV for chromID VRE and VRE </w:t>
      </w:r>
      <w:r w:rsidR="00674AF1" w:rsidRPr="00AD416F">
        <w:rPr>
          <w:rFonts w:ascii="Times New Roman" w:hAnsi="Times New Roman" w:cs="Times New Roman"/>
          <w:i/>
        </w:rPr>
        <w:t>Brilliance</w:t>
      </w:r>
      <w:r w:rsidR="00674AF1" w:rsidRPr="00AD416F">
        <w:rPr>
          <w:rFonts w:ascii="Times New Roman" w:hAnsi="Times New Roman" w:cs="Times New Roman"/>
        </w:rPr>
        <w:t xml:space="preserve"> after 24 and 48 hours incubation, with and without pre-enrichment</w:t>
      </w:r>
      <w:proofErr w:type="gramStart"/>
      <w:r w:rsidR="00674AF1" w:rsidRPr="00AD416F">
        <w:rPr>
          <w:rFonts w:ascii="Times New Roman" w:hAnsi="Times New Roman" w:cs="Times New Roman"/>
        </w:rPr>
        <w:t>, following</w:t>
      </w:r>
      <w:proofErr w:type="gramEnd"/>
      <w:r w:rsidR="00674AF1" w:rsidRPr="00AD416F">
        <w:rPr>
          <w:rFonts w:ascii="Times New Roman" w:hAnsi="Times New Roman" w:cs="Times New Roman"/>
        </w:rPr>
        <w:t xml:space="preserve"> Gram staining</w:t>
      </w:r>
      <w:r w:rsidR="00520C25">
        <w:rPr>
          <w:rFonts w:ascii="Times New Roman" w:hAnsi="Times New Roman" w:cs="Times New Roman"/>
        </w:rPr>
        <w:t>.</w:t>
      </w:r>
    </w:p>
    <w:p w14:paraId="3AF7E4FD" w14:textId="77777777" w:rsidR="00F9284A" w:rsidRPr="00AD416F" w:rsidRDefault="00F9284A">
      <w:pPr>
        <w:rPr>
          <w:rFonts w:ascii="Times New Roman" w:hAnsi="Times New Roman" w:cs="Times New Roman"/>
        </w:rPr>
      </w:pPr>
      <w:bookmarkStart w:id="0" w:name="_GoBack"/>
      <w:bookmarkEnd w:id="0"/>
    </w:p>
    <w:p w14:paraId="5318A10A" w14:textId="77777777" w:rsidR="00F9284A" w:rsidRPr="00AD416F" w:rsidRDefault="00F9284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324"/>
        <w:gridCol w:w="677"/>
        <w:gridCol w:w="671"/>
        <w:gridCol w:w="730"/>
        <w:gridCol w:w="684"/>
        <w:gridCol w:w="751"/>
        <w:gridCol w:w="751"/>
        <w:gridCol w:w="751"/>
        <w:gridCol w:w="751"/>
      </w:tblGrid>
      <w:tr w:rsidR="00A35E00" w:rsidRPr="00AD416F" w14:paraId="76F64BD5" w14:textId="77777777" w:rsidTr="00684015">
        <w:tc>
          <w:tcPr>
            <w:tcW w:w="1426" w:type="dxa"/>
          </w:tcPr>
          <w:p w14:paraId="1E87BD12" w14:textId="1F84481D" w:rsidR="00A35E00" w:rsidRPr="00AD416F" w:rsidRDefault="00674AF1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324" w:type="dxa"/>
          </w:tcPr>
          <w:p w14:paraId="586D0B91" w14:textId="642A1404" w:rsidR="00A35E00" w:rsidRPr="00AD416F" w:rsidRDefault="00A35E00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Incubation time (hours)</w:t>
            </w:r>
          </w:p>
        </w:tc>
        <w:tc>
          <w:tcPr>
            <w:tcW w:w="677" w:type="dxa"/>
          </w:tcPr>
          <w:p w14:paraId="6A61A412" w14:textId="77777777" w:rsidR="00A35E00" w:rsidRPr="00AD416F" w:rsidRDefault="00A35E00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671" w:type="dxa"/>
          </w:tcPr>
          <w:p w14:paraId="3EE0440B" w14:textId="77777777" w:rsidR="00A35E00" w:rsidRPr="00AD416F" w:rsidRDefault="00A35E00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730" w:type="dxa"/>
          </w:tcPr>
          <w:p w14:paraId="3C9F3D5A" w14:textId="77777777" w:rsidR="00A35E00" w:rsidRPr="00AD416F" w:rsidRDefault="00A35E00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684" w:type="dxa"/>
          </w:tcPr>
          <w:p w14:paraId="440179FD" w14:textId="77777777" w:rsidR="00A35E00" w:rsidRPr="00AD416F" w:rsidRDefault="00A35E00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751" w:type="dxa"/>
          </w:tcPr>
          <w:p w14:paraId="07B1C604" w14:textId="10FF9597" w:rsidR="00A35E00" w:rsidRPr="00AD416F" w:rsidRDefault="00671BBD" w:rsidP="00F92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  <w:r w:rsidR="00A35E00" w:rsidRPr="00AD416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51" w:type="dxa"/>
          </w:tcPr>
          <w:p w14:paraId="4A063888" w14:textId="6C785400" w:rsidR="00A35E00" w:rsidRPr="00AD416F" w:rsidRDefault="00671BBD" w:rsidP="00F9284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</w:t>
            </w:r>
            <w:proofErr w:type="spellEnd"/>
            <w:r w:rsidR="00A35E00" w:rsidRPr="00AD416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51" w:type="dxa"/>
          </w:tcPr>
          <w:p w14:paraId="6BB39245" w14:textId="31D673FA" w:rsidR="00A35E00" w:rsidRPr="00AD416F" w:rsidRDefault="00A35E00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751" w:type="dxa"/>
          </w:tcPr>
          <w:p w14:paraId="62FF4B3D" w14:textId="351BC580" w:rsidR="00A35E00" w:rsidRPr="00AD416F" w:rsidRDefault="00A35E00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NPV (%)</w:t>
            </w:r>
          </w:p>
        </w:tc>
      </w:tr>
      <w:tr w:rsidR="00AD416F" w:rsidRPr="00AD416F" w14:paraId="16774839" w14:textId="77777777" w:rsidTr="00AC6DB8">
        <w:tc>
          <w:tcPr>
            <w:tcW w:w="8516" w:type="dxa"/>
            <w:gridSpan w:val="10"/>
          </w:tcPr>
          <w:p w14:paraId="592FB673" w14:textId="6F642AED" w:rsidR="00AD416F" w:rsidRPr="00AD416F" w:rsidRDefault="00AD416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Direct</w:t>
            </w:r>
          </w:p>
        </w:tc>
      </w:tr>
      <w:tr w:rsidR="00F9284A" w:rsidRPr="00AD416F" w14:paraId="5127092B" w14:textId="77777777" w:rsidTr="00684015">
        <w:tc>
          <w:tcPr>
            <w:tcW w:w="1426" w:type="dxa"/>
            <w:vMerge w:val="restart"/>
          </w:tcPr>
          <w:p w14:paraId="61C82110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 xml:space="preserve">ChromID VRE </w:t>
            </w:r>
          </w:p>
        </w:tc>
        <w:tc>
          <w:tcPr>
            <w:tcW w:w="1324" w:type="dxa"/>
          </w:tcPr>
          <w:p w14:paraId="55A95839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dxa"/>
          </w:tcPr>
          <w:p w14:paraId="5CAA74BF" w14:textId="234A9470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1" w:type="dxa"/>
          </w:tcPr>
          <w:p w14:paraId="124DAEC3" w14:textId="340D1D43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</w:tcPr>
          <w:p w14:paraId="49362D7B" w14:textId="7F2D4E52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684" w:type="dxa"/>
          </w:tcPr>
          <w:p w14:paraId="3E7B9BD4" w14:textId="0822A47E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1" w:type="dxa"/>
          </w:tcPr>
          <w:p w14:paraId="2715ED2F" w14:textId="7628629C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751" w:type="dxa"/>
          </w:tcPr>
          <w:p w14:paraId="0F38DD66" w14:textId="0E2800C8" w:rsidR="00F9284A" w:rsidRPr="00AD416F" w:rsidRDefault="005B12B6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1" w:type="dxa"/>
          </w:tcPr>
          <w:p w14:paraId="139243CF" w14:textId="773446FB" w:rsidR="00F9284A" w:rsidRPr="00AD416F" w:rsidRDefault="005B12B6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1" w:type="dxa"/>
          </w:tcPr>
          <w:p w14:paraId="6D40270D" w14:textId="2B941354" w:rsidR="00F9284A" w:rsidRPr="00AD416F" w:rsidRDefault="005B12B6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1.6</w:t>
            </w:r>
          </w:p>
        </w:tc>
      </w:tr>
      <w:tr w:rsidR="00F9284A" w:rsidRPr="00AD416F" w14:paraId="4C301179" w14:textId="77777777" w:rsidTr="00684015">
        <w:tc>
          <w:tcPr>
            <w:tcW w:w="1426" w:type="dxa"/>
            <w:vMerge/>
          </w:tcPr>
          <w:p w14:paraId="6197A2BE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114B30FD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7" w:type="dxa"/>
          </w:tcPr>
          <w:p w14:paraId="0CA304D9" w14:textId="6AB65900" w:rsidR="00F9284A" w:rsidRPr="00AD416F" w:rsidRDefault="005B12B6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71" w:type="dxa"/>
          </w:tcPr>
          <w:p w14:paraId="64FDAF61" w14:textId="2B6F6BEB" w:rsidR="00F9284A" w:rsidRPr="00AD416F" w:rsidRDefault="005B12B6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</w:tcPr>
          <w:p w14:paraId="733DFF11" w14:textId="70814CE2" w:rsidR="00F9284A" w:rsidRPr="00AD416F" w:rsidRDefault="005B12B6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84" w:type="dxa"/>
          </w:tcPr>
          <w:p w14:paraId="2C6F1F6B" w14:textId="6C8BECE9" w:rsidR="00F9284A" w:rsidRPr="00AD416F" w:rsidRDefault="005B12B6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1" w:type="dxa"/>
          </w:tcPr>
          <w:p w14:paraId="3E15299B" w14:textId="4F0C9EFB" w:rsidR="00F9284A" w:rsidRPr="00AD416F" w:rsidRDefault="005B12B6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751" w:type="dxa"/>
          </w:tcPr>
          <w:p w14:paraId="4CEA0210" w14:textId="08E459F3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751" w:type="dxa"/>
          </w:tcPr>
          <w:p w14:paraId="485E0916" w14:textId="3B5B6365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751" w:type="dxa"/>
          </w:tcPr>
          <w:p w14:paraId="5A8F72B3" w14:textId="3C00E24C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7.7</w:t>
            </w:r>
          </w:p>
        </w:tc>
      </w:tr>
      <w:tr w:rsidR="00F9284A" w:rsidRPr="00AD416F" w14:paraId="671AC264" w14:textId="77777777" w:rsidTr="00684015">
        <w:tc>
          <w:tcPr>
            <w:tcW w:w="1426" w:type="dxa"/>
            <w:vMerge w:val="restart"/>
          </w:tcPr>
          <w:p w14:paraId="6B1B1DA1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671BBD">
              <w:rPr>
                <w:rFonts w:ascii="Times New Roman" w:hAnsi="Times New Roman" w:cs="Times New Roman"/>
                <w:i/>
              </w:rPr>
              <w:t>Brilliance</w:t>
            </w:r>
            <w:r w:rsidRPr="00AD416F">
              <w:rPr>
                <w:rFonts w:ascii="Times New Roman" w:hAnsi="Times New Roman" w:cs="Times New Roman"/>
              </w:rPr>
              <w:t xml:space="preserve"> VRE</w:t>
            </w:r>
          </w:p>
        </w:tc>
        <w:tc>
          <w:tcPr>
            <w:tcW w:w="1324" w:type="dxa"/>
          </w:tcPr>
          <w:p w14:paraId="0A4C9F0E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dxa"/>
          </w:tcPr>
          <w:p w14:paraId="387E8F6A" w14:textId="08F657D4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1" w:type="dxa"/>
          </w:tcPr>
          <w:p w14:paraId="6A50993E" w14:textId="6D9407CD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</w:tcPr>
          <w:p w14:paraId="3113C128" w14:textId="62FC2E9E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684" w:type="dxa"/>
          </w:tcPr>
          <w:p w14:paraId="5DE5E901" w14:textId="7F955A02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1" w:type="dxa"/>
          </w:tcPr>
          <w:p w14:paraId="5828C485" w14:textId="1FAAED2C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751" w:type="dxa"/>
          </w:tcPr>
          <w:p w14:paraId="2F081781" w14:textId="7B5980EE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1" w:type="dxa"/>
          </w:tcPr>
          <w:p w14:paraId="647A8CFF" w14:textId="33B42365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1" w:type="dxa"/>
          </w:tcPr>
          <w:p w14:paraId="4C800A5F" w14:textId="20BEBA20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2.9</w:t>
            </w:r>
          </w:p>
        </w:tc>
      </w:tr>
      <w:tr w:rsidR="00F9284A" w:rsidRPr="00AD416F" w14:paraId="403C4206" w14:textId="77777777" w:rsidTr="00684015">
        <w:tc>
          <w:tcPr>
            <w:tcW w:w="1426" w:type="dxa"/>
            <w:vMerge/>
          </w:tcPr>
          <w:p w14:paraId="08A0550B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09EB2AE4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7" w:type="dxa"/>
          </w:tcPr>
          <w:p w14:paraId="1DD92088" w14:textId="4FF72EB2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71" w:type="dxa"/>
          </w:tcPr>
          <w:p w14:paraId="2DC1C19F" w14:textId="58C75108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</w:tcPr>
          <w:p w14:paraId="7D2DBDC9" w14:textId="717C8F19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684" w:type="dxa"/>
          </w:tcPr>
          <w:p w14:paraId="5ED6BDBB" w14:textId="528AA133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" w:type="dxa"/>
          </w:tcPr>
          <w:p w14:paraId="6F39968F" w14:textId="2B5709C1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751" w:type="dxa"/>
          </w:tcPr>
          <w:p w14:paraId="0F51CDCF" w14:textId="32F7BB5E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751" w:type="dxa"/>
          </w:tcPr>
          <w:p w14:paraId="50513A5E" w14:textId="64DBDF49" w:rsidR="00F9284A" w:rsidRPr="00AD416F" w:rsidRDefault="00842689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751" w:type="dxa"/>
          </w:tcPr>
          <w:p w14:paraId="5738FC84" w14:textId="48667F5A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8.1</w:t>
            </w:r>
          </w:p>
        </w:tc>
      </w:tr>
      <w:tr w:rsidR="00AD416F" w:rsidRPr="00AD416F" w14:paraId="57EE4F50" w14:textId="77777777" w:rsidTr="004232EB">
        <w:tc>
          <w:tcPr>
            <w:tcW w:w="8516" w:type="dxa"/>
            <w:gridSpan w:val="10"/>
          </w:tcPr>
          <w:p w14:paraId="229C0EBE" w14:textId="162203D7" w:rsidR="00AD416F" w:rsidRPr="00AD416F" w:rsidRDefault="00AD416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Enrichment</w:t>
            </w:r>
          </w:p>
        </w:tc>
      </w:tr>
      <w:tr w:rsidR="00F9284A" w:rsidRPr="00AD416F" w14:paraId="213ED4E3" w14:textId="77777777" w:rsidTr="00684015">
        <w:tc>
          <w:tcPr>
            <w:tcW w:w="1426" w:type="dxa"/>
            <w:vMerge w:val="restart"/>
          </w:tcPr>
          <w:p w14:paraId="6C65840E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ChromID VRE</w:t>
            </w:r>
          </w:p>
        </w:tc>
        <w:tc>
          <w:tcPr>
            <w:tcW w:w="1324" w:type="dxa"/>
          </w:tcPr>
          <w:p w14:paraId="0D87FEAE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dxa"/>
          </w:tcPr>
          <w:p w14:paraId="35421AC6" w14:textId="1F3083BA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71" w:type="dxa"/>
          </w:tcPr>
          <w:p w14:paraId="4409F54C" w14:textId="233A3CDB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</w:tcPr>
          <w:p w14:paraId="4D143681" w14:textId="0C3D5F93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84" w:type="dxa"/>
          </w:tcPr>
          <w:p w14:paraId="1B7BE129" w14:textId="29883EDB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" w:type="dxa"/>
          </w:tcPr>
          <w:p w14:paraId="7A79A3C1" w14:textId="6AE010BA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751" w:type="dxa"/>
          </w:tcPr>
          <w:p w14:paraId="278C165B" w14:textId="30EEA01D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751" w:type="dxa"/>
          </w:tcPr>
          <w:p w14:paraId="4442629F" w14:textId="4D814BC8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751" w:type="dxa"/>
          </w:tcPr>
          <w:p w14:paraId="41CE4521" w14:textId="24F345B5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9.2</w:t>
            </w:r>
          </w:p>
        </w:tc>
      </w:tr>
      <w:tr w:rsidR="00F9284A" w:rsidRPr="00AD416F" w14:paraId="20E9BDF5" w14:textId="77777777" w:rsidTr="00684015">
        <w:tc>
          <w:tcPr>
            <w:tcW w:w="1426" w:type="dxa"/>
            <w:vMerge/>
          </w:tcPr>
          <w:p w14:paraId="0279D066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163C9AEB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7" w:type="dxa"/>
          </w:tcPr>
          <w:p w14:paraId="2E0FF640" w14:textId="23C60679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1" w:type="dxa"/>
          </w:tcPr>
          <w:p w14:paraId="3566CDAB" w14:textId="7EF32200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</w:tcPr>
          <w:p w14:paraId="43ECD97C" w14:textId="506C563B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684" w:type="dxa"/>
          </w:tcPr>
          <w:p w14:paraId="70604502" w14:textId="6734F591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" w:type="dxa"/>
          </w:tcPr>
          <w:p w14:paraId="38444B33" w14:textId="75BD973C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751" w:type="dxa"/>
          </w:tcPr>
          <w:p w14:paraId="2F05A58A" w14:textId="055FD7A8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751" w:type="dxa"/>
          </w:tcPr>
          <w:p w14:paraId="06AC79F3" w14:textId="48E0E913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751" w:type="dxa"/>
          </w:tcPr>
          <w:p w14:paraId="21CF1873" w14:textId="775A5BB6" w:rsidR="00F9284A" w:rsidRPr="00AD416F" w:rsidRDefault="001162F3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9.6</w:t>
            </w:r>
          </w:p>
        </w:tc>
      </w:tr>
      <w:tr w:rsidR="00F9284A" w:rsidRPr="00AD416F" w14:paraId="620D04C8" w14:textId="77777777" w:rsidTr="00684015">
        <w:tc>
          <w:tcPr>
            <w:tcW w:w="1426" w:type="dxa"/>
            <w:vMerge w:val="restart"/>
          </w:tcPr>
          <w:p w14:paraId="42293319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671BBD">
              <w:rPr>
                <w:rFonts w:ascii="Times New Roman" w:hAnsi="Times New Roman" w:cs="Times New Roman"/>
                <w:i/>
              </w:rPr>
              <w:t>Brilliance</w:t>
            </w:r>
            <w:r w:rsidRPr="00AD416F">
              <w:rPr>
                <w:rFonts w:ascii="Times New Roman" w:hAnsi="Times New Roman" w:cs="Times New Roman"/>
              </w:rPr>
              <w:t xml:space="preserve"> VRE</w:t>
            </w:r>
          </w:p>
        </w:tc>
        <w:tc>
          <w:tcPr>
            <w:tcW w:w="1324" w:type="dxa"/>
          </w:tcPr>
          <w:p w14:paraId="419A30C8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dxa"/>
          </w:tcPr>
          <w:p w14:paraId="534E354F" w14:textId="70DCEE8B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1" w:type="dxa"/>
          </w:tcPr>
          <w:p w14:paraId="7A5FEA91" w14:textId="66B84275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</w:tcPr>
          <w:p w14:paraId="4CB6B8D5" w14:textId="45DA608A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684" w:type="dxa"/>
          </w:tcPr>
          <w:p w14:paraId="18DD9C79" w14:textId="65B66665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" w:type="dxa"/>
          </w:tcPr>
          <w:p w14:paraId="08C88050" w14:textId="21832FD9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751" w:type="dxa"/>
          </w:tcPr>
          <w:p w14:paraId="0EEF32F0" w14:textId="40CF54AD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751" w:type="dxa"/>
          </w:tcPr>
          <w:p w14:paraId="0981EBAB" w14:textId="6CF03734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751" w:type="dxa"/>
          </w:tcPr>
          <w:p w14:paraId="583AC7BA" w14:textId="5682B53C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9.6</w:t>
            </w:r>
          </w:p>
        </w:tc>
      </w:tr>
      <w:tr w:rsidR="00F9284A" w:rsidRPr="00AD416F" w14:paraId="54CF3509" w14:textId="77777777" w:rsidTr="00684015">
        <w:tc>
          <w:tcPr>
            <w:tcW w:w="1426" w:type="dxa"/>
            <w:vMerge/>
          </w:tcPr>
          <w:p w14:paraId="287D612C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6D0599C4" w14:textId="77777777" w:rsidR="00F9284A" w:rsidRPr="00AD416F" w:rsidRDefault="00F9284A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7" w:type="dxa"/>
          </w:tcPr>
          <w:p w14:paraId="0AE8EAAB" w14:textId="6F6F95A3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1" w:type="dxa"/>
          </w:tcPr>
          <w:p w14:paraId="247F5C58" w14:textId="26CC7C10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</w:tcPr>
          <w:p w14:paraId="4506549D" w14:textId="0DC03062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84" w:type="dxa"/>
          </w:tcPr>
          <w:p w14:paraId="1EE8F12A" w14:textId="210CC66B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" w:type="dxa"/>
          </w:tcPr>
          <w:p w14:paraId="6978A1D6" w14:textId="0224ADCC" w:rsidR="00F9284A" w:rsidRPr="00AD416F" w:rsidRDefault="00F700E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1" w:type="dxa"/>
          </w:tcPr>
          <w:p w14:paraId="53E576D1" w14:textId="310B97AB" w:rsidR="00F9284A" w:rsidRPr="00AD416F" w:rsidRDefault="002B3C6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751" w:type="dxa"/>
          </w:tcPr>
          <w:p w14:paraId="250C153B" w14:textId="24C65BA1" w:rsidR="00F9284A" w:rsidRPr="00AD416F" w:rsidRDefault="002B3C6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751" w:type="dxa"/>
          </w:tcPr>
          <w:p w14:paraId="5B974216" w14:textId="68B60787" w:rsidR="00F9284A" w:rsidRPr="00AD416F" w:rsidRDefault="002B3C6F" w:rsidP="00F9284A">
            <w:pPr>
              <w:rPr>
                <w:rFonts w:ascii="Times New Roman" w:hAnsi="Times New Roman" w:cs="Times New Roman"/>
              </w:rPr>
            </w:pPr>
            <w:r w:rsidRPr="00AD416F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72E6E262" w14:textId="77777777" w:rsidR="00F9284A" w:rsidRPr="00AD416F" w:rsidRDefault="00F9284A">
      <w:pPr>
        <w:rPr>
          <w:rFonts w:ascii="Times New Roman" w:hAnsi="Times New Roman" w:cs="Times New Roman"/>
        </w:rPr>
      </w:pPr>
    </w:p>
    <w:p w14:paraId="11B47961" w14:textId="77777777" w:rsidR="00A35E00" w:rsidRPr="00AD416F" w:rsidRDefault="00A35E00">
      <w:pPr>
        <w:rPr>
          <w:rFonts w:ascii="Times New Roman" w:hAnsi="Times New Roman" w:cs="Times New Roman"/>
        </w:rPr>
      </w:pPr>
    </w:p>
    <w:p w14:paraId="53A137A2" w14:textId="2A6D7F8D" w:rsidR="00A35E00" w:rsidRPr="00AD416F" w:rsidRDefault="00344A45">
      <w:pPr>
        <w:rPr>
          <w:rFonts w:ascii="Times New Roman" w:hAnsi="Times New Roman" w:cs="Times New Roman"/>
        </w:rPr>
      </w:pPr>
      <w:r w:rsidRPr="00AD416F">
        <w:rPr>
          <w:rFonts w:ascii="Times New Roman" w:hAnsi="Times New Roman" w:cs="Times New Roman"/>
        </w:rPr>
        <w:t>TP, true positive;</w:t>
      </w:r>
      <w:r w:rsidR="00A35E00" w:rsidRPr="00AD416F">
        <w:rPr>
          <w:rFonts w:ascii="Times New Roman" w:hAnsi="Times New Roman" w:cs="Times New Roman"/>
        </w:rPr>
        <w:t xml:space="preserve"> FP, false positive; TN, true negative; FN, false</w:t>
      </w:r>
      <w:r w:rsidR="00671BBD">
        <w:rPr>
          <w:rFonts w:ascii="Times New Roman" w:hAnsi="Times New Roman" w:cs="Times New Roman"/>
        </w:rPr>
        <w:t xml:space="preserve"> negative; Se, sensitivity; </w:t>
      </w:r>
      <w:proofErr w:type="spellStart"/>
      <w:r w:rsidR="00671BBD">
        <w:rPr>
          <w:rFonts w:ascii="Times New Roman" w:hAnsi="Times New Roman" w:cs="Times New Roman"/>
        </w:rPr>
        <w:t>Sp</w:t>
      </w:r>
      <w:proofErr w:type="spellEnd"/>
      <w:r w:rsidR="00A35E00" w:rsidRPr="00AD416F">
        <w:rPr>
          <w:rFonts w:ascii="Times New Roman" w:hAnsi="Times New Roman" w:cs="Times New Roman"/>
        </w:rPr>
        <w:t xml:space="preserve">, specificity; PPV, positive predictive value; NPV, negative predictive value.  </w:t>
      </w:r>
    </w:p>
    <w:sectPr w:rsidR="00A35E00" w:rsidRPr="00AD416F" w:rsidSect="00061C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00C"/>
    <w:rsid w:val="00003FD8"/>
    <w:rsid w:val="000117AD"/>
    <w:rsid w:val="00061C3A"/>
    <w:rsid w:val="000E4288"/>
    <w:rsid w:val="001162F3"/>
    <w:rsid w:val="001533A4"/>
    <w:rsid w:val="002B3C6F"/>
    <w:rsid w:val="00344A45"/>
    <w:rsid w:val="00520C25"/>
    <w:rsid w:val="00540CC1"/>
    <w:rsid w:val="005B12B6"/>
    <w:rsid w:val="00671BBD"/>
    <w:rsid w:val="00674AF1"/>
    <w:rsid w:val="00684015"/>
    <w:rsid w:val="00842689"/>
    <w:rsid w:val="00981CA9"/>
    <w:rsid w:val="00A35E00"/>
    <w:rsid w:val="00AD416F"/>
    <w:rsid w:val="00C058C6"/>
    <w:rsid w:val="00C8300C"/>
    <w:rsid w:val="00F700EF"/>
    <w:rsid w:val="00F9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3A54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0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0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09</Words>
  <Characters>1196</Characters>
  <Application>Microsoft Macintosh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</dc:creator>
  <cp:keywords/>
  <dc:description/>
  <cp:lastModifiedBy>Theo</cp:lastModifiedBy>
  <cp:revision>13</cp:revision>
  <dcterms:created xsi:type="dcterms:W3CDTF">2016-04-12T12:50:00Z</dcterms:created>
  <dcterms:modified xsi:type="dcterms:W3CDTF">2016-04-14T09:58:00Z</dcterms:modified>
</cp:coreProperties>
</file>